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3366770" cy="2610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6770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  <w:t>Figure S7. Western blot of merozoites from all 5 clones used in this study and probed with αrRII-3, αrtRVIII and αg12. There was much lower RH1 expression in 3D7 and HB3 clones compared with W2mef, Dd2 and FCR3.  Molecular sizes are indicated on the left (in kDa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9:00Z</dcterms:created>
  <dc:creator>sbsproject01</dc:creator>
  <dc:description/>
  <cp:keywords/>
  <dc:language>en-US</dc:language>
  <cp:lastModifiedBy>sbsproject01</cp:lastModifiedBy>
  <dcterms:modified xsi:type="dcterms:W3CDTF">2008-06-10T08:30:00Z</dcterms:modified>
  <cp:revision>2</cp:revision>
  <dc:subject/>
  <dc:title> </dc:title>
</cp:coreProperties>
</file>